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709"/>
        <w:gridCol w:w="1604"/>
        <w:gridCol w:w="1416"/>
        <w:gridCol w:w="1456"/>
        <w:gridCol w:w="1055"/>
        <w:gridCol w:w="1232"/>
      </w:tblGrid>
      <w:tr w:rsidR="00FA3418" w:rsidRPr="00836DA0" w14:paraId="1E7D3472" w14:textId="77777777" w:rsidTr="00A4773F">
        <w:tc>
          <w:tcPr>
            <w:tcW w:w="30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5A32738" w14:textId="77777777" w:rsidR="00FA3418" w:rsidRPr="00836DA0" w:rsidRDefault="00FA3418" w:rsidP="00A47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6DA0">
              <w:rPr>
                <w:rFonts w:ascii="Times New Roman" w:hAnsi="Times New Roman" w:cs="Times New Roman"/>
                <w:b/>
              </w:rPr>
              <w:t>PCR Reagents</w:t>
            </w:r>
          </w:p>
        </w:tc>
        <w:tc>
          <w:tcPr>
            <w:tcW w:w="5387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244BD0" w14:textId="77777777" w:rsidR="00FA3418" w:rsidRPr="00836DA0" w:rsidRDefault="00FA3418" w:rsidP="00A477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6DA0">
              <w:rPr>
                <w:rFonts w:ascii="Times New Roman" w:hAnsi="Times New Roman" w:cs="Times New Roman"/>
                <w:b/>
              </w:rPr>
              <w:t>PCR Reaction Conditions</w:t>
            </w:r>
          </w:p>
        </w:tc>
      </w:tr>
      <w:tr w:rsidR="00FA3418" w:rsidRPr="00836DA0" w14:paraId="40C7B23C" w14:textId="77777777" w:rsidTr="00A4773F"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451B0A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Reagent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</w:tcPr>
          <w:p w14:paraId="0CF2320A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Final concentration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</w:tcPr>
          <w:p w14:paraId="42764E6C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Cycle element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</w:tcPr>
          <w:p w14:paraId="4FAB6631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Temp (</w:t>
            </w:r>
            <w:r w:rsidRPr="00836DA0">
              <w:rPr>
                <w:rFonts w:ascii="Times New Roman" w:hAnsi="Times New Roman" w:cs="Times New Roman"/>
                <w:color w:val="000000"/>
              </w:rPr>
              <w:t>°C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</w:tcPr>
          <w:p w14:paraId="7D7C4149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Time (sec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E18568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Number of cycles</w:t>
            </w:r>
          </w:p>
        </w:tc>
      </w:tr>
      <w:tr w:rsidR="00FA3418" w:rsidRPr="00836DA0" w14:paraId="49825A36" w14:textId="77777777" w:rsidTr="00A4773F"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480D7E44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 xml:space="preserve">cDNA </w:t>
            </w:r>
          </w:p>
        </w:tc>
        <w:tc>
          <w:tcPr>
            <w:tcW w:w="167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B1C1B5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500 ng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66610FC6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Initial denaturation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14:paraId="34A702A9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26" w:type="dxa"/>
            <w:tcBorders>
              <w:top w:val="single" w:sz="12" w:space="0" w:color="auto"/>
            </w:tcBorders>
          </w:tcPr>
          <w:p w14:paraId="061DDE2C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14:paraId="42E0EA1E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1</w:t>
            </w:r>
          </w:p>
        </w:tc>
      </w:tr>
      <w:tr w:rsidR="00FA3418" w:rsidRPr="00836DA0" w14:paraId="423FD128" w14:textId="77777777" w:rsidTr="00A4773F"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8CBB73D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2A416F09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DNA polymerase (</w:t>
            </w:r>
            <w:proofErr w:type="spellStart"/>
            <w:r w:rsidRPr="00836DA0">
              <w:rPr>
                <w:rFonts w:ascii="Times New Roman" w:hAnsi="Times New Roman" w:cs="Times New Roman"/>
              </w:rPr>
              <w:t>Thermofischer</w:t>
            </w:r>
            <w:proofErr w:type="spellEnd"/>
            <w:r w:rsidRPr="00836DA0">
              <w:rPr>
                <w:rFonts w:ascii="Times New Roman" w:hAnsi="Times New Roman" w:cs="Times New Roman"/>
              </w:rPr>
              <w:t xml:space="preserve"> </w:t>
            </w:r>
            <w:r w:rsidRPr="00836DA0">
              <w:rPr>
                <w:rFonts w:ascii="Times New Roman" w:hAnsi="Times New Roman" w:cs="Times New Roman"/>
                <w:i/>
              </w:rPr>
              <w:t>Phusion</w:t>
            </w:r>
            <w:r w:rsidRPr="00836D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D77E0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55FC8A6A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0.5 U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56EDA2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Denaturing</w:t>
            </w:r>
          </w:p>
        </w:tc>
        <w:tc>
          <w:tcPr>
            <w:tcW w:w="1412" w:type="dxa"/>
            <w:tcBorders>
              <w:left w:val="single" w:sz="4" w:space="0" w:color="auto"/>
              <w:bottom w:val="nil"/>
            </w:tcBorders>
          </w:tcPr>
          <w:p w14:paraId="25E733A0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26" w:type="dxa"/>
            <w:tcBorders>
              <w:bottom w:val="nil"/>
            </w:tcBorders>
          </w:tcPr>
          <w:p w14:paraId="31B4377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vMerge w:val="restart"/>
            <w:tcBorders>
              <w:right w:val="single" w:sz="12" w:space="0" w:color="auto"/>
            </w:tcBorders>
          </w:tcPr>
          <w:p w14:paraId="69C004B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068143A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280C7A51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01BD2E7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51ABAE05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32</w:t>
            </w:r>
          </w:p>
        </w:tc>
      </w:tr>
      <w:tr w:rsidR="00FA3418" w:rsidRPr="00836DA0" w14:paraId="63D8706E" w14:textId="77777777" w:rsidTr="00A4773F"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547C61F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4D885DE4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6CA60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 xml:space="preserve">0.6 </w:t>
            </w:r>
            <w:proofErr w:type="spellStart"/>
            <w:r w:rsidRPr="00836DA0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E707B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nil"/>
            </w:tcBorders>
          </w:tcPr>
          <w:p w14:paraId="75FE13F2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Primer anneal temperatures found in Table S3</w:t>
            </w:r>
          </w:p>
        </w:tc>
        <w:tc>
          <w:tcPr>
            <w:tcW w:w="1326" w:type="dxa"/>
            <w:vMerge w:val="restart"/>
            <w:tcBorders>
              <w:top w:val="nil"/>
              <w:bottom w:val="nil"/>
            </w:tcBorders>
          </w:tcPr>
          <w:p w14:paraId="2F500F05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vMerge/>
            <w:tcBorders>
              <w:right w:val="single" w:sz="12" w:space="0" w:color="auto"/>
            </w:tcBorders>
          </w:tcPr>
          <w:p w14:paraId="2D5D0012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</w:tc>
      </w:tr>
      <w:tr w:rsidR="00FA3418" w:rsidRPr="00836DA0" w14:paraId="12DF3D2B" w14:textId="77777777" w:rsidTr="00A4773F"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15E0727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0F4518D2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dNTPs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5E5DD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70E02FC1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836DA0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4E6D0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  <w:tcBorders>
              <w:left w:val="single" w:sz="4" w:space="0" w:color="auto"/>
              <w:bottom w:val="nil"/>
            </w:tcBorders>
          </w:tcPr>
          <w:p w14:paraId="6267A26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vMerge/>
            <w:tcBorders>
              <w:bottom w:val="nil"/>
            </w:tcBorders>
          </w:tcPr>
          <w:p w14:paraId="3CCD8E3A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nil"/>
              <w:right w:val="single" w:sz="12" w:space="0" w:color="auto"/>
            </w:tcBorders>
          </w:tcPr>
          <w:p w14:paraId="34D60DE1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</w:tc>
      </w:tr>
      <w:tr w:rsidR="00FA3418" w:rsidRPr="00836DA0" w14:paraId="47C3E074" w14:textId="77777777" w:rsidTr="00A4773F">
        <w:tc>
          <w:tcPr>
            <w:tcW w:w="141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93A5897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6E6554A5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Phusion High Fidelity buffer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D3C32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39AB268D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C7A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7DE19EF0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Elongation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B5E96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0A889502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328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25A39BB1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988F73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</w:tc>
      </w:tr>
      <w:tr w:rsidR="00FA3418" w:rsidRPr="00836DA0" w14:paraId="13AB1260" w14:textId="77777777" w:rsidTr="00A4773F">
        <w:tc>
          <w:tcPr>
            <w:tcW w:w="141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086AC64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09904189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ddH</w:t>
            </w:r>
            <w:r w:rsidRPr="00836DA0">
              <w:rPr>
                <w:rFonts w:ascii="Times New Roman" w:hAnsi="Times New Roman" w:cs="Times New Roman"/>
                <w:vertAlign w:val="subscript"/>
              </w:rPr>
              <w:t>2</w:t>
            </w:r>
            <w:r w:rsidRPr="00836DA0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E2EEA00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</w:p>
          <w:p w14:paraId="68D3FBE8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 xml:space="preserve">To total volume of 25 </w:t>
            </w:r>
            <w:proofErr w:type="spellStart"/>
            <w:r w:rsidRPr="00836DA0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773E181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Final elonga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12" w:space="0" w:color="auto"/>
            </w:tcBorders>
          </w:tcPr>
          <w:p w14:paraId="239ECCC2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</w:tcPr>
          <w:p w14:paraId="1E21FF7A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952AC5C" w14:textId="77777777" w:rsidR="00FA3418" w:rsidRPr="00836DA0" w:rsidRDefault="00FA3418" w:rsidP="00A4773F">
            <w:pPr>
              <w:rPr>
                <w:rFonts w:ascii="Times New Roman" w:hAnsi="Times New Roman" w:cs="Times New Roman"/>
              </w:rPr>
            </w:pPr>
            <w:r w:rsidRPr="00836DA0">
              <w:rPr>
                <w:rFonts w:ascii="Times New Roman" w:hAnsi="Times New Roman" w:cs="Times New Roman"/>
              </w:rPr>
              <w:t>1</w:t>
            </w:r>
          </w:p>
        </w:tc>
      </w:tr>
    </w:tbl>
    <w:p w14:paraId="2B465E33" w14:textId="77777777" w:rsidR="00DE45C7" w:rsidRDefault="00FA3418">
      <w:bookmarkStart w:id="0" w:name="_GoBack"/>
      <w:bookmarkEnd w:id="0"/>
    </w:p>
    <w:sectPr w:rsidR="00DE45C7" w:rsidSect="008A35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18"/>
    <w:rsid w:val="00352344"/>
    <w:rsid w:val="003F0F1B"/>
    <w:rsid w:val="003F3C9F"/>
    <w:rsid w:val="004B37F8"/>
    <w:rsid w:val="00520C55"/>
    <w:rsid w:val="008A351B"/>
    <w:rsid w:val="008B4B8E"/>
    <w:rsid w:val="00C2269A"/>
    <w:rsid w:val="00D9723A"/>
    <w:rsid w:val="00DD0958"/>
    <w:rsid w:val="00FA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B5D2"/>
  <w14:defaultImageDpi w14:val="32767"/>
  <w15:chartTrackingRefBased/>
  <w15:docId w15:val="{202AC831-33F0-4C47-8315-0B139437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34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41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le H.V.</dc:creator>
  <cp:keywords/>
  <dc:description/>
  <cp:lastModifiedBy>Siddle H.V.</cp:lastModifiedBy>
  <cp:revision>1</cp:revision>
  <dcterms:created xsi:type="dcterms:W3CDTF">2018-06-13T11:29:00Z</dcterms:created>
  <dcterms:modified xsi:type="dcterms:W3CDTF">2018-06-13T11:38:00Z</dcterms:modified>
</cp:coreProperties>
</file>